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25C59" w14:textId="571167F6" w:rsidR="00E84422" w:rsidRDefault="00E84422"/>
    <w:p w14:paraId="7656EE6A" w14:textId="0129C1E0" w:rsidR="00E84422" w:rsidRPr="00D64B5E" w:rsidRDefault="005B2794" w:rsidP="00E84422">
      <w:pPr>
        <w:pStyle w:val="Heading2"/>
        <w:rPr>
          <w:b/>
          <w:bCs/>
        </w:rPr>
      </w:pPr>
      <w:r>
        <w:rPr>
          <w:b/>
          <w:bCs/>
        </w:rPr>
        <w:t>Supporting information</w:t>
      </w:r>
    </w:p>
    <w:p w14:paraId="69F4B358" w14:textId="3B119934" w:rsidR="00E84422" w:rsidRPr="00D64B5E" w:rsidRDefault="00D64B5E" w:rsidP="00D64B5E">
      <w:pPr>
        <w:pStyle w:val="Heading4"/>
        <w:numPr>
          <w:ilvl w:val="0"/>
          <w:numId w:val="4"/>
        </w:numPr>
        <w:rPr>
          <w:b/>
          <w:bCs/>
        </w:rPr>
      </w:pPr>
      <w:r w:rsidRPr="00D64B5E">
        <w:rPr>
          <w:b/>
          <w:bCs/>
        </w:rPr>
        <w:t>Effect of emitter terms on the bulk prediction</w:t>
      </w:r>
    </w:p>
    <w:p w14:paraId="4575D7A9" w14:textId="1F3F7A06" w:rsidR="004B6DE7" w:rsidRDefault="004B6DE7" w:rsidP="004B6DE7">
      <w:r>
        <w:t xml:space="preserve">The impact of the emitter terms on the long wavelength region of the IQE measurement [see Figure 1(a)] was expected to cause higher errors in the CNN model’s bulk parameter predictions. This effect was most prominent in samples with lower </w:t>
      </w:r>
      <w:r w:rsidRPr="004B6DE7">
        <w:rPr>
          <w:i/>
          <w:iCs/>
        </w:rPr>
        <w:t>L</w:t>
      </w:r>
      <w:r w:rsidRPr="004B6DE7">
        <w:rPr>
          <w:vertAlign w:val="subscript"/>
        </w:rPr>
        <w:t>e</w:t>
      </w:r>
      <w:r w:rsidRPr="009D715B">
        <w:t xml:space="preserve"> </w:t>
      </w:r>
      <w:r>
        <w:t>values, which has the most significant impact on the long wavelength region of the IQE. This effect is evident in Figure </w:t>
      </w:r>
      <w:r w:rsidR="005B2794">
        <w:t>S</w:t>
      </w:r>
      <w:r>
        <w:t xml:space="preserve">1, where the same prediction versus true plots of the bulk parameters from Figures 3(c) and 3(d) are presented; however, the colour bars now represent the values of </w:t>
      </w:r>
      <w:r w:rsidRPr="004B6DE7">
        <w:rPr>
          <w:i/>
          <w:iCs/>
        </w:rPr>
        <w:t>L</w:t>
      </w:r>
      <w:r w:rsidRPr="004B6DE7">
        <w:rPr>
          <w:vertAlign w:val="subscript"/>
        </w:rPr>
        <w:t>e</w:t>
      </w:r>
      <w:r>
        <w:t xml:space="preserve">. As expected, the higher errors are in samples where </w:t>
      </w:r>
      <w:r w:rsidRPr="004B6DE7">
        <w:rPr>
          <w:i/>
          <w:iCs/>
        </w:rPr>
        <w:t>L</w:t>
      </w:r>
      <w:r w:rsidRPr="004B6DE7">
        <w:rPr>
          <w:vertAlign w:val="subscript"/>
        </w:rPr>
        <w:t>e</w:t>
      </w:r>
      <w:r>
        <w:t xml:space="preserve"> is low. This effect, combined with those observed in Figures 3(c) and 3(d), results in the IQE becoming less sensitive to both </w:t>
      </w:r>
      <w:proofErr w:type="spellStart"/>
      <w:r w:rsidRPr="004B6DE7">
        <w:rPr>
          <w:i/>
          <w:iCs/>
        </w:rPr>
        <w:t>L</w:t>
      </w:r>
      <w:r w:rsidRPr="004B6DE7">
        <w:rPr>
          <w:vertAlign w:val="subscript"/>
        </w:rPr>
        <w:t>h</w:t>
      </w:r>
      <w:proofErr w:type="spellEnd"/>
      <w:r>
        <w:t xml:space="preserve"> and </w:t>
      </w:r>
      <w:r w:rsidRPr="004B6DE7">
        <w:rPr>
          <w:i/>
          <w:iCs/>
        </w:rPr>
        <w:t>S</w:t>
      </w:r>
      <w:r w:rsidRPr="004B6DE7">
        <w:rPr>
          <w:vertAlign w:val="subscript"/>
        </w:rPr>
        <w:t>n</w:t>
      </w:r>
      <w:r>
        <w:t xml:space="preserve">. </w:t>
      </w:r>
    </w:p>
    <w:p w14:paraId="3E6F5F11" w14:textId="2276ADA2" w:rsidR="00E84422" w:rsidRDefault="00552075" w:rsidP="00E84422">
      <w:pPr>
        <w:keepNext/>
        <w:jc w:val="center"/>
      </w:pPr>
      <w:r>
        <w:rPr>
          <w:noProof/>
        </w:rPr>
        <w:drawing>
          <wp:inline distT="0" distB="0" distL="0" distR="0" wp14:anchorId="52CD1EDD" wp14:editId="7C42C145">
            <wp:extent cx="4115786" cy="1800000"/>
            <wp:effectExtent l="0" t="0" r="0" b="0"/>
            <wp:docPr id="1229184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786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D3257" w14:textId="6030F824" w:rsidR="00E84422" w:rsidRDefault="00E84422" w:rsidP="003760E5">
      <w:pPr>
        <w:pStyle w:val="caption1"/>
        <w:jc w:val="center"/>
        <w:rPr>
          <w:i w:val="0"/>
          <w:iCs w:val="0"/>
        </w:rPr>
      </w:pPr>
      <w:r w:rsidRPr="003760E5">
        <w:rPr>
          <w:i w:val="0"/>
          <w:iCs w:val="0"/>
        </w:rPr>
        <w:t xml:space="preserve">Figure </w:t>
      </w:r>
      <w:r w:rsidR="005B2794">
        <w:rPr>
          <w:i w:val="0"/>
          <w:iCs w:val="0"/>
        </w:rPr>
        <w:t>S</w:t>
      </w:r>
      <w:r w:rsidR="0045661A" w:rsidRPr="003760E5">
        <w:rPr>
          <w:i w:val="0"/>
          <w:iCs w:val="0"/>
        </w:rPr>
        <w:t>1</w:t>
      </w:r>
      <w:r w:rsidRPr="003760E5">
        <w:rPr>
          <w:i w:val="0"/>
          <w:iCs w:val="0"/>
        </w:rPr>
        <w:t xml:space="preserve"> - Predicted vs. true plots of a) S</w:t>
      </w:r>
      <w:r w:rsidRPr="003760E5">
        <w:rPr>
          <w:i w:val="0"/>
          <w:iCs w:val="0"/>
          <w:vertAlign w:val="subscript"/>
        </w:rPr>
        <w:t>n</w:t>
      </w:r>
      <w:r w:rsidRPr="003760E5">
        <w:rPr>
          <w:i w:val="0"/>
          <w:iCs w:val="0"/>
        </w:rPr>
        <w:t xml:space="preserve"> and b) </w:t>
      </w:r>
      <w:proofErr w:type="spellStart"/>
      <w:r w:rsidRPr="003760E5">
        <w:rPr>
          <w:i w:val="0"/>
          <w:iCs w:val="0"/>
        </w:rPr>
        <w:t>L</w:t>
      </w:r>
      <w:r w:rsidRPr="003760E5">
        <w:rPr>
          <w:i w:val="0"/>
          <w:iCs w:val="0"/>
          <w:vertAlign w:val="subscript"/>
        </w:rPr>
        <w:t>h</w:t>
      </w:r>
      <w:proofErr w:type="spellEnd"/>
      <w:r w:rsidRPr="003760E5">
        <w:rPr>
          <w:i w:val="0"/>
          <w:iCs w:val="0"/>
        </w:rPr>
        <w:t>. The colour bars provide the values of L</w:t>
      </w:r>
      <w:r w:rsidRPr="003760E5">
        <w:rPr>
          <w:i w:val="0"/>
          <w:iCs w:val="0"/>
          <w:vertAlign w:val="subscript"/>
        </w:rPr>
        <w:t>e</w:t>
      </w:r>
      <w:r w:rsidRPr="003760E5">
        <w:rPr>
          <w:i w:val="0"/>
          <w:iCs w:val="0"/>
        </w:rPr>
        <w:t>.</w:t>
      </w:r>
    </w:p>
    <w:p w14:paraId="7F9F019A" w14:textId="77777777" w:rsidR="00690942" w:rsidRPr="009055E6" w:rsidRDefault="00690942" w:rsidP="009055E6">
      <w:pPr>
        <w:pStyle w:val="Heading4"/>
        <w:numPr>
          <w:ilvl w:val="0"/>
          <w:numId w:val="4"/>
        </w:numPr>
        <w:rPr>
          <w:b/>
          <w:bCs/>
        </w:rPr>
      </w:pPr>
      <w:r w:rsidRPr="009055E6">
        <w:rPr>
          <w:b/>
          <w:bCs/>
        </w:rPr>
        <w:t>Two-dimensional CNN</w:t>
      </w:r>
    </w:p>
    <w:p w14:paraId="120D5AE6" w14:textId="3EF87E26" w:rsidR="00690942" w:rsidRPr="009055E6" w:rsidRDefault="00690942" w:rsidP="004B6DE7">
      <w:r w:rsidRPr="009055E6">
        <w:t xml:space="preserve">A two-dimensional (2-D) CNN approach was designed to utilise the common routine of multiple repeat measurements. Unlike the earlier models trained on the average of repeated measurements (reduced noise), the 2-D CNN models aimed to perform predictions on multiple noisy IQE measurements with the same magnitude of noise seen in the </w:t>
      </w:r>
      <w:r w:rsidRPr="009055E6">
        <w:rPr>
          <w:i/>
          <w:iCs/>
        </w:rPr>
        <w:t>M</w:t>
      </w:r>
      <w:r w:rsidRPr="009055E6">
        <w:t xml:space="preserve"> = 1 case (no repeats). These CNN models were constructed with 2-D convolution layers, each with a kernel length of three and varying numbers of rows (</w:t>
      </w:r>
      <w:r w:rsidRPr="009055E6">
        <w:rPr>
          <w:i/>
          <w:iCs/>
        </w:rPr>
        <w:t>M</w:t>
      </w:r>
      <w:r w:rsidRPr="009055E6">
        <w:t xml:space="preserve"> = 3, 9, 16, and 25). The datasets were augmented to include duplicate IQE measurements, each with unique noise distributions applied. These duplicated IQE measurements were stacked and input into the CNN models as 2-D arrays. The RMSE scores achieved by these 2-D CNN models are presented in Figure </w:t>
      </w:r>
      <w:r w:rsidR="005B2794">
        <w:t>S2</w:t>
      </w:r>
      <w:r w:rsidRPr="009055E6">
        <w:t>. The results of the 1-D CNN trained on repeated and averaged IQE measurements (Figure 5) are also included for easy comparison. Like the previous 1-D CNN, there are improvements in the RMSE scores with larger numbers of repeat measurements. In this scenario, the results indicate that the 2-D CNN has learned to better distinguish the underlying signal from the maximum magnitude of noise (</w:t>
      </w:r>
      <w:r w:rsidRPr="009055E6">
        <w:rPr>
          <w:i/>
          <w:iCs/>
        </w:rPr>
        <w:t>M</w:t>
      </w:r>
      <w:r w:rsidRPr="009055E6">
        <w:t xml:space="preserve"> = 1) in the IQE measurements. However, there are only slight improvements in the RMSE scores compared to the 1-D CNN. This suggests that the patterns learned by the 2-D CNN from the stack of noisy IQE measurements are equivalent to the average of those measurements (Figure 5).</w:t>
      </w:r>
    </w:p>
    <w:p w14:paraId="2564D70A" w14:textId="77777777" w:rsidR="00690942" w:rsidRPr="009055E6" w:rsidRDefault="00690942" w:rsidP="00690942">
      <w:pPr>
        <w:pStyle w:val="Normalnoindent"/>
        <w:jc w:val="center"/>
      </w:pPr>
      <w:r w:rsidRPr="009055E6">
        <w:rPr>
          <w:noProof/>
        </w:rPr>
        <w:lastRenderedPageBreak/>
        <w:drawing>
          <wp:inline distT="0" distB="0" distL="0" distR="0" wp14:anchorId="442BE8E7" wp14:editId="6392BC89">
            <wp:extent cx="4586698" cy="2894400"/>
            <wp:effectExtent l="0" t="0" r="4445" b="1270"/>
            <wp:docPr id="1241125168" name="Picture 4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125168" name="Picture 4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98" cy="28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A57ED" w14:textId="297ABC84" w:rsidR="00690942" w:rsidRPr="009055E6" w:rsidRDefault="00690942" w:rsidP="00690942">
      <w:pPr>
        <w:pStyle w:val="caption1"/>
        <w:rPr>
          <w:i w:val="0"/>
          <w:iCs w:val="0"/>
        </w:rPr>
      </w:pPr>
      <w:r w:rsidRPr="009055E6">
        <w:rPr>
          <w:i w:val="0"/>
          <w:iCs w:val="0"/>
        </w:rPr>
        <w:t xml:space="preserve">Figure </w:t>
      </w:r>
      <w:r w:rsidR="005B2794">
        <w:rPr>
          <w:i w:val="0"/>
          <w:iCs w:val="0"/>
        </w:rPr>
        <w:t>S2</w:t>
      </w:r>
      <w:r w:rsidRPr="009055E6">
        <w:rPr>
          <w:i w:val="0"/>
          <w:iCs w:val="0"/>
        </w:rPr>
        <w:t xml:space="preserve"> - Results of the 1-D and 2-D CNN models trained multiple repeat measurements. The repeat measurements were averaged before being input to the 1-D CNN, whereas the stack of repeat measurements was input to the 2-D CNN as a 2-D array. The models were tested on test sets with </w:t>
      </w:r>
      <w:r w:rsidRPr="009055E6">
        <w:t>M</w:t>
      </w:r>
      <w:r w:rsidRPr="009055E6">
        <w:rPr>
          <w:i w:val="0"/>
          <w:iCs w:val="0"/>
        </w:rPr>
        <w:t xml:space="preserve"> = 1, 3, 9, 16 and 25.</w:t>
      </w:r>
    </w:p>
    <w:p w14:paraId="18AB5315" w14:textId="77777777" w:rsidR="00690942" w:rsidRPr="009055E6" w:rsidRDefault="00690942" w:rsidP="00690942"/>
    <w:sectPr w:rsidR="00690942" w:rsidRPr="009055E6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ans">
    <w:altName w:val="Arial"/>
    <w:charset w:val="01"/>
    <w:family w:val="swiss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40E8E"/>
    <w:multiLevelType w:val="hybridMultilevel"/>
    <w:tmpl w:val="68F607A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6D1702"/>
    <w:multiLevelType w:val="hybridMultilevel"/>
    <w:tmpl w:val="028C144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ED2333"/>
    <w:multiLevelType w:val="multilevel"/>
    <w:tmpl w:val="03CE74C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4A5C6492"/>
    <w:multiLevelType w:val="hybridMultilevel"/>
    <w:tmpl w:val="B2DE64B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DC4E72"/>
    <w:multiLevelType w:val="multilevel"/>
    <w:tmpl w:val="565EEE2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440"/>
      </w:pPr>
    </w:lvl>
  </w:abstractNum>
  <w:num w:numId="1" w16cid:durableId="2072923715">
    <w:abstractNumId w:val="4"/>
  </w:num>
  <w:num w:numId="2" w16cid:durableId="1059085560">
    <w:abstractNumId w:val="2"/>
  </w:num>
  <w:num w:numId="3" w16cid:durableId="1380201740">
    <w:abstractNumId w:val="3"/>
  </w:num>
  <w:num w:numId="4" w16cid:durableId="1137995966">
    <w:abstractNumId w:val="0"/>
  </w:num>
  <w:num w:numId="5" w16cid:durableId="1662663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A9"/>
    <w:rsid w:val="00001CE0"/>
    <w:rsid w:val="000100DF"/>
    <w:rsid w:val="0001402A"/>
    <w:rsid w:val="00020910"/>
    <w:rsid w:val="00022924"/>
    <w:rsid w:val="00022C05"/>
    <w:rsid w:val="00026FB2"/>
    <w:rsid w:val="000270C2"/>
    <w:rsid w:val="000418BD"/>
    <w:rsid w:val="00042BA6"/>
    <w:rsid w:val="0004419B"/>
    <w:rsid w:val="000474CB"/>
    <w:rsid w:val="000479EA"/>
    <w:rsid w:val="00050DE6"/>
    <w:rsid w:val="00053CA5"/>
    <w:rsid w:val="000544AE"/>
    <w:rsid w:val="000669CA"/>
    <w:rsid w:val="000807B2"/>
    <w:rsid w:val="00083589"/>
    <w:rsid w:val="000842D1"/>
    <w:rsid w:val="00084B63"/>
    <w:rsid w:val="000870FD"/>
    <w:rsid w:val="00090F69"/>
    <w:rsid w:val="0009550A"/>
    <w:rsid w:val="000A1867"/>
    <w:rsid w:val="000A376F"/>
    <w:rsid w:val="000A6ABE"/>
    <w:rsid w:val="000B1F1D"/>
    <w:rsid w:val="000B60BB"/>
    <w:rsid w:val="000B7E01"/>
    <w:rsid w:val="000C1080"/>
    <w:rsid w:val="000C5CE3"/>
    <w:rsid w:val="000D045F"/>
    <w:rsid w:val="000D047B"/>
    <w:rsid w:val="000E2F7D"/>
    <w:rsid w:val="000E6329"/>
    <w:rsid w:val="000F6E77"/>
    <w:rsid w:val="000F7EC4"/>
    <w:rsid w:val="001011DE"/>
    <w:rsid w:val="0010591A"/>
    <w:rsid w:val="00107B89"/>
    <w:rsid w:val="001211EB"/>
    <w:rsid w:val="001234D7"/>
    <w:rsid w:val="0012423D"/>
    <w:rsid w:val="00126C59"/>
    <w:rsid w:val="00127073"/>
    <w:rsid w:val="00127FE6"/>
    <w:rsid w:val="00135984"/>
    <w:rsid w:val="0013729D"/>
    <w:rsid w:val="00137C8A"/>
    <w:rsid w:val="00140251"/>
    <w:rsid w:val="001453C0"/>
    <w:rsid w:val="00151841"/>
    <w:rsid w:val="0016525D"/>
    <w:rsid w:val="00166F48"/>
    <w:rsid w:val="001714CF"/>
    <w:rsid w:val="00182AA1"/>
    <w:rsid w:val="00191A6B"/>
    <w:rsid w:val="001938F4"/>
    <w:rsid w:val="001A21EA"/>
    <w:rsid w:val="001A225F"/>
    <w:rsid w:val="001A73BF"/>
    <w:rsid w:val="001B7DBC"/>
    <w:rsid w:val="001C08F1"/>
    <w:rsid w:val="001C5C3A"/>
    <w:rsid w:val="001D1012"/>
    <w:rsid w:val="001D5C78"/>
    <w:rsid w:val="001D6CF2"/>
    <w:rsid w:val="001E1A1B"/>
    <w:rsid w:val="001E7317"/>
    <w:rsid w:val="001F150C"/>
    <w:rsid w:val="001F28A2"/>
    <w:rsid w:val="002017C2"/>
    <w:rsid w:val="00211485"/>
    <w:rsid w:val="002243CC"/>
    <w:rsid w:val="00226884"/>
    <w:rsid w:val="00231BD0"/>
    <w:rsid w:val="002462D6"/>
    <w:rsid w:val="00254319"/>
    <w:rsid w:val="00255227"/>
    <w:rsid w:val="00256F53"/>
    <w:rsid w:val="00257C82"/>
    <w:rsid w:val="00272DD2"/>
    <w:rsid w:val="00283C45"/>
    <w:rsid w:val="002942C2"/>
    <w:rsid w:val="002A4904"/>
    <w:rsid w:val="002A52DF"/>
    <w:rsid w:val="002A57D7"/>
    <w:rsid w:val="002A70F0"/>
    <w:rsid w:val="002A7636"/>
    <w:rsid w:val="002B4909"/>
    <w:rsid w:val="002B78F3"/>
    <w:rsid w:val="002C0854"/>
    <w:rsid w:val="002D60F5"/>
    <w:rsid w:val="002D744C"/>
    <w:rsid w:val="002E0248"/>
    <w:rsid w:val="002E272D"/>
    <w:rsid w:val="002E2A76"/>
    <w:rsid w:val="002E6B43"/>
    <w:rsid w:val="002F18F4"/>
    <w:rsid w:val="003003D8"/>
    <w:rsid w:val="00304B1F"/>
    <w:rsid w:val="00306F29"/>
    <w:rsid w:val="00314ADC"/>
    <w:rsid w:val="0031692F"/>
    <w:rsid w:val="00316E0F"/>
    <w:rsid w:val="0032076B"/>
    <w:rsid w:val="003215B3"/>
    <w:rsid w:val="00321754"/>
    <w:rsid w:val="00321B59"/>
    <w:rsid w:val="00321F8A"/>
    <w:rsid w:val="003234E7"/>
    <w:rsid w:val="00323B97"/>
    <w:rsid w:val="0032573C"/>
    <w:rsid w:val="00340947"/>
    <w:rsid w:val="0034329C"/>
    <w:rsid w:val="003611EB"/>
    <w:rsid w:val="003760E5"/>
    <w:rsid w:val="00384A85"/>
    <w:rsid w:val="00386ECD"/>
    <w:rsid w:val="00394AA0"/>
    <w:rsid w:val="003A1A87"/>
    <w:rsid w:val="003A3694"/>
    <w:rsid w:val="003A7492"/>
    <w:rsid w:val="003A7B24"/>
    <w:rsid w:val="003B0513"/>
    <w:rsid w:val="003B3987"/>
    <w:rsid w:val="003B7682"/>
    <w:rsid w:val="003C2F4E"/>
    <w:rsid w:val="003D52D0"/>
    <w:rsid w:val="003D7C27"/>
    <w:rsid w:val="003E02B0"/>
    <w:rsid w:val="003E161C"/>
    <w:rsid w:val="003E52C4"/>
    <w:rsid w:val="003F01B6"/>
    <w:rsid w:val="003F3DB0"/>
    <w:rsid w:val="003F7685"/>
    <w:rsid w:val="00406032"/>
    <w:rsid w:val="004103E2"/>
    <w:rsid w:val="00410EC5"/>
    <w:rsid w:val="004132AD"/>
    <w:rsid w:val="004136EA"/>
    <w:rsid w:val="00415F19"/>
    <w:rsid w:val="004271B6"/>
    <w:rsid w:val="004303EE"/>
    <w:rsid w:val="0043098C"/>
    <w:rsid w:val="00430CFA"/>
    <w:rsid w:val="00431839"/>
    <w:rsid w:val="0044002D"/>
    <w:rsid w:val="0045318E"/>
    <w:rsid w:val="00454034"/>
    <w:rsid w:val="0045661A"/>
    <w:rsid w:val="00456C62"/>
    <w:rsid w:val="0046074C"/>
    <w:rsid w:val="004661C5"/>
    <w:rsid w:val="00471C55"/>
    <w:rsid w:val="004730AC"/>
    <w:rsid w:val="00474F2E"/>
    <w:rsid w:val="004766B0"/>
    <w:rsid w:val="004862D2"/>
    <w:rsid w:val="0049087D"/>
    <w:rsid w:val="00494DE5"/>
    <w:rsid w:val="00496593"/>
    <w:rsid w:val="004A2211"/>
    <w:rsid w:val="004A785E"/>
    <w:rsid w:val="004B1534"/>
    <w:rsid w:val="004B159B"/>
    <w:rsid w:val="004B27D6"/>
    <w:rsid w:val="004B3E7D"/>
    <w:rsid w:val="004B44C9"/>
    <w:rsid w:val="004B6DE7"/>
    <w:rsid w:val="004C0A10"/>
    <w:rsid w:val="004C6644"/>
    <w:rsid w:val="004C67E6"/>
    <w:rsid w:val="004C6FA7"/>
    <w:rsid w:val="004D567D"/>
    <w:rsid w:val="004D5D8C"/>
    <w:rsid w:val="004D69B1"/>
    <w:rsid w:val="004D7BEA"/>
    <w:rsid w:val="004E48CC"/>
    <w:rsid w:val="004F2EEE"/>
    <w:rsid w:val="005002F7"/>
    <w:rsid w:val="005030E7"/>
    <w:rsid w:val="0050443D"/>
    <w:rsid w:val="0050670C"/>
    <w:rsid w:val="0050798D"/>
    <w:rsid w:val="00507EBE"/>
    <w:rsid w:val="00516E60"/>
    <w:rsid w:val="005173B6"/>
    <w:rsid w:val="00517EC4"/>
    <w:rsid w:val="00520F57"/>
    <w:rsid w:val="00523706"/>
    <w:rsid w:val="0052401B"/>
    <w:rsid w:val="005244B4"/>
    <w:rsid w:val="00525A51"/>
    <w:rsid w:val="005363E4"/>
    <w:rsid w:val="0054051F"/>
    <w:rsid w:val="00541CE7"/>
    <w:rsid w:val="00551548"/>
    <w:rsid w:val="0055183A"/>
    <w:rsid w:val="00552075"/>
    <w:rsid w:val="005540A9"/>
    <w:rsid w:val="005579F5"/>
    <w:rsid w:val="00563A8A"/>
    <w:rsid w:val="00583ABA"/>
    <w:rsid w:val="0058501C"/>
    <w:rsid w:val="00585F7E"/>
    <w:rsid w:val="005863C5"/>
    <w:rsid w:val="00587120"/>
    <w:rsid w:val="005916A1"/>
    <w:rsid w:val="005A024A"/>
    <w:rsid w:val="005A394A"/>
    <w:rsid w:val="005A43BA"/>
    <w:rsid w:val="005A4590"/>
    <w:rsid w:val="005A7A5C"/>
    <w:rsid w:val="005B23DE"/>
    <w:rsid w:val="005B2794"/>
    <w:rsid w:val="005B3940"/>
    <w:rsid w:val="005B6F64"/>
    <w:rsid w:val="005C0374"/>
    <w:rsid w:val="005C6A05"/>
    <w:rsid w:val="005D072C"/>
    <w:rsid w:val="005D1D9F"/>
    <w:rsid w:val="005D571D"/>
    <w:rsid w:val="005D6B3D"/>
    <w:rsid w:val="005E47AE"/>
    <w:rsid w:val="005E6954"/>
    <w:rsid w:val="005E7424"/>
    <w:rsid w:val="005F7FF2"/>
    <w:rsid w:val="0060637C"/>
    <w:rsid w:val="00615883"/>
    <w:rsid w:val="00620A24"/>
    <w:rsid w:val="0063009B"/>
    <w:rsid w:val="00631A1F"/>
    <w:rsid w:val="00642DD0"/>
    <w:rsid w:val="0064315B"/>
    <w:rsid w:val="00646503"/>
    <w:rsid w:val="006640E0"/>
    <w:rsid w:val="00664C5C"/>
    <w:rsid w:val="006656C2"/>
    <w:rsid w:val="0066658B"/>
    <w:rsid w:val="00676C5D"/>
    <w:rsid w:val="00683181"/>
    <w:rsid w:val="00684118"/>
    <w:rsid w:val="0068577E"/>
    <w:rsid w:val="006879F4"/>
    <w:rsid w:val="00687B8C"/>
    <w:rsid w:val="00690942"/>
    <w:rsid w:val="006A219B"/>
    <w:rsid w:val="006B5664"/>
    <w:rsid w:val="006C03B5"/>
    <w:rsid w:val="006C2AB5"/>
    <w:rsid w:val="006C7B9A"/>
    <w:rsid w:val="006C7FCD"/>
    <w:rsid w:val="006D5C5B"/>
    <w:rsid w:val="006D63A4"/>
    <w:rsid w:val="006E3CA1"/>
    <w:rsid w:val="006F19BD"/>
    <w:rsid w:val="006F1DD2"/>
    <w:rsid w:val="00700084"/>
    <w:rsid w:val="00700230"/>
    <w:rsid w:val="007035FF"/>
    <w:rsid w:val="007038B5"/>
    <w:rsid w:val="00706B21"/>
    <w:rsid w:val="0071481C"/>
    <w:rsid w:val="00722A15"/>
    <w:rsid w:val="00723DE3"/>
    <w:rsid w:val="0072489F"/>
    <w:rsid w:val="00725D8C"/>
    <w:rsid w:val="00731F4E"/>
    <w:rsid w:val="007328E3"/>
    <w:rsid w:val="00733C1A"/>
    <w:rsid w:val="00740DE4"/>
    <w:rsid w:val="007436E8"/>
    <w:rsid w:val="0074774B"/>
    <w:rsid w:val="00753C12"/>
    <w:rsid w:val="00754050"/>
    <w:rsid w:val="007549E9"/>
    <w:rsid w:val="007641C5"/>
    <w:rsid w:val="00767C09"/>
    <w:rsid w:val="00770485"/>
    <w:rsid w:val="00771E57"/>
    <w:rsid w:val="007766FA"/>
    <w:rsid w:val="00777B15"/>
    <w:rsid w:val="00793DE0"/>
    <w:rsid w:val="00797813"/>
    <w:rsid w:val="00797B95"/>
    <w:rsid w:val="007B0AB1"/>
    <w:rsid w:val="007B0BEB"/>
    <w:rsid w:val="007B1711"/>
    <w:rsid w:val="007B1A0F"/>
    <w:rsid w:val="007B27E8"/>
    <w:rsid w:val="007B6156"/>
    <w:rsid w:val="007B616A"/>
    <w:rsid w:val="007C2C7C"/>
    <w:rsid w:val="007D4295"/>
    <w:rsid w:val="007D5BEB"/>
    <w:rsid w:val="007D6AEB"/>
    <w:rsid w:val="007D6CCF"/>
    <w:rsid w:val="007D6D98"/>
    <w:rsid w:val="007D78F6"/>
    <w:rsid w:val="007E0A9B"/>
    <w:rsid w:val="007E4E6F"/>
    <w:rsid w:val="007E5D4A"/>
    <w:rsid w:val="007F184D"/>
    <w:rsid w:val="007F2C31"/>
    <w:rsid w:val="007F342F"/>
    <w:rsid w:val="008017FF"/>
    <w:rsid w:val="00801FC2"/>
    <w:rsid w:val="0080450C"/>
    <w:rsid w:val="00810DA5"/>
    <w:rsid w:val="00813CEC"/>
    <w:rsid w:val="008146BF"/>
    <w:rsid w:val="00815E13"/>
    <w:rsid w:val="0082281A"/>
    <w:rsid w:val="00827AED"/>
    <w:rsid w:val="00830FBA"/>
    <w:rsid w:val="00832127"/>
    <w:rsid w:val="00837C11"/>
    <w:rsid w:val="00844DCE"/>
    <w:rsid w:val="00852252"/>
    <w:rsid w:val="00852E7D"/>
    <w:rsid w:val="00855867"/>
    <w:rsid w:val="008724B3"/>
    <w:rsid w:val="00876612"/>
    <w:rsid w:val="00877315"/>
    <w:rsid w:val="0087792E"/>
    <w:rsid w:val="00885553"/>
    <w:rsid w:val="00885EAB"/>
    <w:rsid w:val="008945C5"/>
    <w:rsid w:val="00894718"/>
    <w:rsid w:val="0089728F"/>
    <w:rsid w:val="008A21D5"/>
    <w:rsid w:val="008B1004"/>
    <w:rsid w:val="008B5954"/>
    <w:rsid w:val="008B77CB"/>
    <w:rsid w:val="008C0288"/>
    <w:rsid w:val="008C1596"/>
    <w:rsid w:val="008C5CAB"/>
    <w:rsid w:val="008D3C4B"/>
    <w:rsid w:val="008E1950"/>
    <w:rsid w:val="008E416A"/>
    <w:rsid w:val="008E4624"/>
    <w:rsid w:val="008E6150"/>
    <w:rsid w:val="008F1B39"/>
    <w:rsid w:val="008F34AD"/>
    <w:rsid w:val="008F3888"/>
    <w:rsid w:val="009048A6"/>
    <w:rsid w:val="009055E6"/>
    <w:rsid w:val="009120A5"/>
    <w:rsid w:val="00914DA4"/>
    <w:rsid w:val="0091563F"/>
    <w:rsid w:val="0092218B"/>
    <w:rsid w:val="009242A9"/>
    <w:rsid w:val="0092488E"/>
    <w:rsid w:val="00926E18"/>
    <w:rsid w:val="009308B8"/>
    <w:rsid w:val="0093100C"/>
    <w:rsid w:val="009354AE"/>
    <w:rsid w:val="00937AD3"/>
    <w:rsid w:val="009429BB"/>
    <w:rsid w:val="00943A25"/>
    <w:rsid w:val="00950128"/>
    <w:rsid w:val="00950A34"/>
    <w:rsid w:val="00956EB4"/>
    <w:rsid w:val="00963C35"/>
    <w:rsid w:val="0096715B"/>
    <w:rsid w:val="009679CC"/>
    <w:rsid w:val="00971487"/>
    <w:rsid w:val="00987428"/>
    <w:rsid w:val="00993F55"/>
    <w:rsid w:val="009943C3"/>
    <w:rsid w:val="00997AE9"/>
    <w:rsid w:val="009A4BB0"/>
    <w:rsid w:val="009B2775"/>
    <w:rsid w:val="009B3893"/>
    <w:rsid w:val="009B6447"/>
    <w:rsid w:val="009B7335"/>
    <w:rsid w:val="009C0788"/>
    <w:rsid w:val="009C54FD"/>
    <w:rsid w:val="009D6F11"/>
    <w:rsid w:val="009D715B"/>
    <w:rsid w:val="009E1158"/>
    <w:rsid w:val="009E5E0C"/>
    <w:rsid w:val="009E75A2"/>
    <w:rsid w:val="009F31A6"/>
    <w:rsid w:val="009F59E9"/>
    <w:rsid w:val="00A03B0D"/>
    <w:rsid w:val="00A05BA5"/>
    <w:rsid w:val="00A06047"/>
    <w:rsid w:val="00A12B91"/>
    <w:rsid w:val="00A14B75"/>
    <w:rsid w:val="00A15691"/>
    <w:rsid w:val="00A17275"/>
    <w:rsid w:val="00A22CDF"/>
    <w:rsid w:val="00A231C7"/>
    <w:rsid w:val="00A26E24"/>
    <w:rsid w:val="00A36D01"/>
    <w:rsid w:val="00A42129"/>
    <w:rsid w:val="00A464E4"/>
    <w:rsid w:val="00A47CE8"/>
    <w:rsid w:val="00A50752"/>
    <w:rsid w:val="00A5369A"/>
    <w:rsid w:val="00A572EC"/>
    <w:rsid w:val="00A57C15"/>
    <w:rsid w:val="00A63B81"/>
    <w:rsid w:val="00A654CA"/>
    <w:rsid w:val="00A667C5"/>
    <w:rsid w:val="00A67F56"/>
    <w:rsid w:val="00A67FE4"/>
    <w:rsid w:val="00A72A59"/>
    <w:rsid w:val="00A761BF"/>
    <w:rsid w:val="00A8266B"/>
    <w:rsid w:val="00A848ED"/>
    <w:rsid w:val="00A91D47"/>
    <w:rsid w:val="00A9673D"/>
    <w:rsid w:val="00AA05E4"/>
    <w:rsid w:val="00AA5407"/>
    <w:rsid w:val="00AA66B3"/>
    <w:rsid w:val="00AB19B8"/>
    <w:rsid w:val="00AB517E"/>
    <w:rsid w:val="00AB5399"/>
    <w:rsid w:val="00AB65E1"/>
    <w:rsid w:val="00AC03DA"/>
    <w:rsid w:val="00AC275D"/>
    <w:rsid w:val="00AC3119"/>
    <w:rsid w:val="00AC37A7"/>
    <w:rsid w:val="00AC652A"/>
    <w:rsid w:val="00AE53C7"/>
    <w:rsid w:val="00AE5437"/>
    <w:rsid w:val="00AE54F9"/>
    <w:rsid w:val="00AE6A43"/>
    <w:rsid w:val="00AF166E"/>
    <w:rsid w:val="00AF1C71"/>
    <w:rsid w:val="00AF3BB3"/>
    <w:rsid w:val="00AF7D1D"/>
    <w:rsid w:val="00AF7DE8"/>
    <w:rsid w:val="00B00290"/>
    <w:rsid w:val="00B01DD7"/>
    <w:rsid w:val="00B02101"/>
    <w:rsid w:val="00B070DA"/>
    <w:rsid w:val="00B10AF6"/>
    <w:rsid w:val="00B13D1B"/>
    <w:rsid w:val="00B14C70"/>
    <w:rsid w:val="00B1719B"/>
    <w:rsid w:val="00B24D88"/>
    <w:rsid w:val="00B27E96"/>
    <w:rsid w:val="00B3048E"/>
    <w:rsid w:val="00B36EF9"/>
    <w:rsid w:val="00B375F2"/>
    <w:rsid w:val="00B425E0"/>
    <w:rsid w:val="00B440A2"/>
    <w:rsid w:val="00B61576"/>
    <w:rsid w:val="00B85614"/>
    <w:rsid w:val="00B90961"/>
    <w:rsid w:val="00B919A8"/>
    <w:rsid w:val="00B921DD"/>
    <w:rsid w:val="00B97B6B"/>
    <w:rsid w:val="00BA3E92"/>
    <w:rsid w:val="00BB1FAD"/>
    <w:rsid w:val="00BB3668"/>
    <w:rsid w:val="00BC1A5D"/>
    <w:rsid w:val="00BC3DCD"/>
    <w:rsid w:val="00BC6E74"/>
    <w:rsid w:val="00BD3BC7"/>
    <w:rsid w:val="00BD4778"/>
    <w:rsid w:val="00BD71C6"/>
    <w:rsid w:val="00BE10D8"/>
    <w:rsid w:val="00BE4B58"/>
    <w:rsid w:val="00BF106F"/>
    <w:rsid w:val="00C0065F"/>
    <w:rsid w:val="00C02CC7"/>
    <w:rsid w:val="00C04064"/>
    <w:rsid w:val="00C042D8"/>
    <w:rsid w:val="00C051BF"/>
    <w:rsid w:val="00C1483C"/>
    <w:rsid w:val="00C1708F"/>
    <w:rsid w:val="00C205BF"/>
    <w:rsid w:val="00C26BF9"/>
    <w:rsid w:val="00C35805"/>
    <w:rsid w:val="00C40288"/>
    <w:rsid w:val="00C40AF8"/>
    <w:rsid w:val="00C44EE6"/>
    <w:rsid w:val="00C53A8D"/>
    <w:rsid w:val="00C56A94"/>
    <w:rsid w:val="00C61E8B"/>
    <w:rsid w:val="00C6732B"/>
    <w:rsid w:val="00C7297D"/>
    <w:rsid w:val="00C72B0C"/>
    <w:rsid w:val="00C82F75"/>
    <w:rsid w:val="00C83FFF"/>
    <w:rsid w:val="00C9144F"/>
    <w:rsid w:val="00C929E4"/>
    <w:rsid w:val="00C95F57"/>
    <w:rsid w:val="00C97845"/>
    <w:rsid w:val="00CA0F9F"/>
    <w:rsid w:val="00CA1C04"/>
    <w:rsid w:val="00CC36BB"/>
    <w:rsid w:val="00CC3DDE"/>
    <w:rsid w:val="00CC4071"/>
    <w:rsid w:val="00CC543A"/>
    <w:rsid w:val="00CC5F4D"/>
    <w:rsid w:val="00CC6029"/>
    <w:rsid w:val="00CC7452"/>
    <w:rsid w:val="00CD5D46"/>
    <w:rsid w:val="00CD797A"/>
    <w:rsid w:val="00CE6CBF"/>
    <w:rsid w:val="00CE7AFE"/>
    <w:rsid w:val="00CE7B01"/>
    <w:rsid w:val="00CF07D6"/>
    <w:rsid w:val="00CF6E77"/>
    <w:rsid w:val="00D05C06"/>
    <w:rsid w:val="00D13C7C"/>
    <w:rsid w:val="00D16BC4"/>
    <w:rsid w:val="00D20D41"/>
    <w:rsid w:val="00D235FE"/>
    <w:rsid w:val="00D319FF"/>
    <w:rsid w:val="00D33D1E"/>
    <w:rsid w:val="00D34310"/>
    <w:rsid w:val="00D35B18"/>
    <w:rsid w:val="00D402F5"/>
    <w:rsid w:val="00D42288"/>
    <w:rsid w:val="00D459BB"/>
    <w:rsid w:val="00D47446"/>
    <w:rsid w:val="00D6404A"/>
    <w:rsid w:val="00D64082"/>
    <w:rsid w:val="00D64B5E"/>
    <w:rsid w:val="00D668E5"/>
    <w:rsid w:val="00D67609"/>
    <w:rsid w:val="00D70B78"/>
    <w:rsid w:val="00D73381"/>
    <w:rsid w:val="00D766F0"/>
    <w:rsid w:val="00D844FF"/>
    <w:rsid w:val="00D864F7"/>
    <w:rsid w:val="00D927DF"/>
    <w:rsid w:val="00D95927"/>
    <w:rsid w:val="00D95F35"/>
    <w:rsid w:val="00D968B0"/>
    <w:rsid w:val="00D96BC8"/>
    <w:rsid w:val="00DA4F63"/>
    <w:rsid w:val="00DA7C36"/>
    <w:rsid w:val="00DB1B75"/>
    <w:rsid w:val="00DB2D13"/>
    <w:rsid w:val="00DB6DD6"/>
    <w:rsid w:val="00DC32AE"/>
    <w:rsid w:val="00DC5F74"/>
    <w:rsid w:val="00DD2C7F"/>
    <w:rsid w:val="00DD4E9B"/>
    <w:rsid w:val="00DD6ADB"/>
    <w:rsid w:val="00DE002B"/>
    <w:rsid w:val="00DE5830"/>
    <w:rsid w:val="00DE5EBF"/>
    <w:rsid w:val="00DE6BBA"/>
    <w:rsid w:val="00DE798C"/>
    <w:rsid w:val="00DF7B6A"/>
    <w:rsid w:val="00E00DE1"/>
    <w:rsid w:val="00E110C6"/>
    <w:rsid w:val="00E23B66"/>
    <w:rsid w:val="00E2527A"/>
    <w:rsid w:val="00E40D03"/>
    <w:rsid w:val="00E41C54"/>
    <w:rsid w:val="00E42098"/>
    <w:rsid w:val="00E60A45"/>
    <w:rsid w:val="00E6257E"/>
    <w:rsid w:val="00E632B4"/>
    <w:rsid w:val="00E632DF"/>
    <w:rsid w:val="00E63C38"/>
    <w:rsid w:val="00E83872"/>
    <w:rsid w:val="00E84269"/>
    <w:rsid w:val="00E84422"/>
    <w:rsid w:val="00E879E3"/>
    <w:rsid w:val="00E922C2"/>
    <w:rsid w:val="00E92CFD"/>
    <w:rsid w:val="00E960C8"/>
    <w:rsid w:val="00E96DD6"/>
    <w:rsid w:val="00E97E0C"/>
    <w:rsid w:val="00EA2B51"/>
    <w:rsid w:val="00EB5C5F"/>
    <w:rsid w:val="00EC0BF1"/>
    <w:rsid w:val="00EC4349"/>
    <w:rsid w:val="00EC5CD6"/>
    <w:rsid w:val="00EC6007"/>
    <w:rsid w:val="00EC6B87"/>
    <w:rsid w:val="00EC729E"/>
    <w:rsid w:val="00ED2C4F"/>
    <w:rsid w:val="00EE2CB2"/>
    <w:rsid w:val="00EE647B"/>
    <w:rsid w:val="00EE7533"/>
    <w:rsid w:val="00EF1D2D"/>
    <w:rsid w:val="00EF1DA5"/>
    <w:rsid w:val="00EF4D60"/>
    <w:rsid w:val="00F01281"/>
    <w:rsid w:val="00F120CF"/>
    <w:rsid w:val="00F1531C"/>
    <w:rsid w:val="00F169E1"/>
    <w:rsid w:val="00F21BBE"/>
    <w:rsid w:val="00F23B67"/>
    <w:rsid w:val="00F242D4"/>
    <w:rsid w:val="00F34934"/>
    <w:rsid w:val="00F50AAE"/>
    <w:rsid w:val="00F50E3F"/>
    <w:rsid w:val="00F57C1D"/>
    <w:rsid w:val="00F57FE6"/>
    <w:rsid w:val="00F664DA"/>
    <w:rsid w:val="00F702C2"/>
    <w:rsid w:val="00F71805"/>
    <w:rsid w:val="00F73410"/>
    <w:rsid w:val="00F8487A"/>
    <w:rsid w:val="00F96932"/>
    <w:rsid w:val="00FA11CC"/>
    <w:rsid w:val="00FA3421"/>
    <w:rsid w:val="00FB21BF"/>
    <w:rsid w:val="00FB7CA6"/>
    <w:rsid w:val="00FC1C46"/>
    <w:rsid w:val="00FD135A"/>
    <w:rsid w:val="00FD6DE5"/>
    <w:rsid w:val="00FE16D3"/>
    <w:rsid w:val="00FE3795"/>
    <w:rsid w:val="00FE3F7A"/>
    <w:rsid w:val="00FF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CA8854"/>
  <w14:defaultImageDpi w14:val="32767"/>
  <w15:docId w15:val="{E0BE4354-67F2-44B4-8E40-F1631D50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D7B"/>
    <w:pPr>
      <w:spacing w:after="160" w:line="259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1F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F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7D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0A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31F8A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31F8A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C7DB1"/>
    <w:rPr>
      <w:rFonts w:asciiTheme="majorHAnsi" w:eastAsiaTheme="majorEastAsia" w:hAnsiTheme="majorHAnsi" w:cstheme="majorBidi"/>
      <w:sz w:val="24"/>
      <w:szCs w:val="24"/>
    </w:rPr>
  </w:style>
  <w:style w:type="character" w:customStyle="1" w:styleId="GenericJournalWritingChar">
    <w:name w:val="Generic Journal Writing Char"/>
    <w:basedOn w:val="DefaultParagraphFont"/>
    <w:link w:val="GenericJournalWriting"/>
    <w:qFormat/>
    <w:rsid w:val="00314280"/>
    <w:rPr>
      <w:kern w:val="0"/>
      <w14:ligatures w14:val="none"/>
    </w:rPr>
  </w:style>
  <w:style w:type="character" w:customStyle="1" w:styleId="AbstractBodyChar">
    <w:name w:val="Abstract Body Char"/>
    <w:basedOn w:val="DefaultParagraphFont"/>
    <w:link w:val="AbstractBody"/>
    <w:qFormat/>
    <w:rsid w:val="009C5E0D"/>
    <w:rPr>
      <w:rFonts w:ascii="Arial" w:eastAsia="MS Mincho" w:hAnsi="Arial" w:cs="Times New Roman"/>
      <w:kern w:val="0"/>
      <w:szCs w:val="24"/>
      <w:lang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1B295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057C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057C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057C8"/>
    <w:rPr>
      <w:b/>
      <w:bCs/>
      <w:sz w:val="20"/>
      <w:szCs w:val="20"/>
    </w:rPr>
  </w:style>
  <w:style w:type="character" w:customStyle="1" w:styleId="IEEEBodyChar">
    <w:name w:val="IEEE Body Char"/>
    <w:basedOn w:val="BodyTextChar"/>
    <w:link w:val="IEEEBody"/>
    <w:qFormat/>
    <w:rsid w:val="00F207DF"/>
    <w:rPr>
      <w:rFonts w:ascii="Times New Roman" w:eastAsia="SimSun" w:hAnsi="Times New Roman" w:cs="Times New Roman"/>
      <w:spacing w:val="-1"/>
      <w:kern w:val="0"/>
      <w:sz w:val="20"/>
      <w:szCs w:val="20"/>
      <w:lang w:val="en-US" w:eastAsia="x-none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F207DF"/>
  </w:style>
  <w:style w:type="character" w:customStyle="1" w:styleId="Heading4Char">
    <w:name w:val="Heading 4 Char"/>
    <w:basedOn w:val="DefaultParagraphFont"/>
    <w:link w:val="Heading4"/>
    <w:uiPriority w:val="9"/>
    <w:qFormat/>
    <w:rsid w:val="00890A91"/>
    <w:rPr>
      <w:rFonts w:asciiTheme="majorHAnsi" w:eastAsiaTheme="majorEastAsia" w:hAnsiTheme="majorHAnsi" w:cstheme="majorBidi"/>
      <w:iCs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F207DF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uiPriority w:val="34"/>
    <w:qFormat/>
    <w:rsid w:val="003905F8"/>
    <w:pPr>
      <w:ind w:left="720"/>
      <w:contextualSpacing/>
    </w:pPr>
  </w:style>
  <w:style w:type="paragraph" w:customStyle="1" w:styleId="GenericJournalWriting">
    <w:name w:val="Generic Journal Writing"/>
    <w:basedOn w:val="Normal"/>
    <w:link w:val="GenericJournalWritingChar"/>
    <w:qFormat/>
    <w:rsid w:val="00314280"/>
    <w:pPr>
      <w:ind w:firstLine="284"/>
    </w:pPr>
    <w:rPr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F57B3F"/>
    <w:pPr>
      <w:spacing w:after="200" w:line="240" w:lineRule="auto"/>
    </w:pPr>
    <w:rPr>
      <w:i/>
      <w:iCs/>
      <w:sz w:val="18"/>
      <w:szCs w:val="18"/>
    </w:rPr>
  </w:style>
  <w:style w:type="paragraph" w:customStyle="1" w:styleId="AbstractBody">
    <w:name w:val="Abstract Body"/>
    <w:basedOn w:val="Normal"/>
    <w:link w:val="AbstractBodyChar"/>
    <w:qFormat/>
    <w:rsid w:val="009C5E0D"/>
    <w:pPr>
      <w:spacing w:before="120" w:after="0" w:line="240" w:lineRule="auto"/>
      <w:ind w:firstLine="567"/>
    </w:pPr>
    <w:rPr>
      <w:rFonts w:ascii="Arial" w:eastAsia="MS Mincho" w:hAnsi="Arial" w:cs="Times New Roman"/>
      <w:kern w:val="0"/>
      <w:szCs w:val="24"/>
      <w:lang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057C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057C8"/>
    <w:rPr>
      <w:b/>
      <w:bCs/>
    </w:rPr>
  </w:style>
  <w:style w:type="paragraph" w:styleId="Revision">
    <w:name w:val="Revision"/>
    <w:uiPriority w:val="99"/>
    <w:semiHidden/>
    <w:qFormat/>
    <w:rsid w:val="00755EB1"/>
  </w:style>
  <w:style w:type="paragraph" w:customStyle="1" w:styleId="IEEEBody">
    <w:name w:val="IEEE Body"/>
    <w:basedOn w:val="BodyText"/>
    <w:link w:val="IEEEBodyChar"/>
    <w:qFormat/>
    <w:rsid w:val="00F207DF"/>
    <w:pPr>
      <w:tabs>
        <w:tab w:val="left" w:pos="288"/>
      </w:tabs>
      <w:spacing w:line="228" w:lineRule="auto"/>
      <w:ind w:firstLine="288"/>
    </w:pPr>
    <w:rPr>
      <w:rFonts w:ascii="Times New Roman" w:eastAsia="SimSun" w:hAnsi="Times New Roman" w:cs="Times New Roman"/>
      <w:spacing w:val="-1"/>
      <w:kern w:val="0"/>
      <w:sz w:val="20"/>
      <w:szCs w:val="20"/>
      <w:lang w:val="en-US" w:eastAsia="x-non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084177"/>
    <w:pPr>
      <w:tabs>
        <w:tab w:val="left" w:pos="504"/>
      </w:tabs>
      <w:spacing w:after="0" w:line="240" w:lineRule="auto"/>
      <w:ind w:left="504" w:hanging="504"/>
    </w:pPr>
  </w:style>
  <w:style w:type="paragraph" w:customStyle="1" w:styleId="FrameContents">
    <w:name w:val="Frame Contents"/>
    <w:basedOn w:val="Normal"/>
    <w:qFormat/>
  </w:style>
  <w:style w:type="table" w:styleId="GridTable1Light">
    <w:name w:val="Grid Table 1 Light"/>
    <w:basedOn w:val="TableNormal"/>
    <w:uiPriority w:val="46"/>
    <w:rsid w:val="003142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C5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531C"/>
    <w:pPr>
      <w:jc w:val="both"/>
    </w:pPr>
  </w:style>
  <w:style w:type="paragraph" w:customStyle="1" w:styleId="Normalnoindent">
    <w:name w:val="Normal (no indent)"/>
    <w:basedOn w:val="Normal"/>
    <w:link w:val="NormalnoindentChar"/>
    <w:qFormat/>
    <w:rsid w:val="00690942"/>
    <w:pPr>
      <w:suppressAutoHyphens w:val="0"/>
      <w:jc w:val="left"/>
    </w:pPr>
    <w:rPr>
      <w:rFonts w:ascii="Calibri" w:hAnsi="Calibri"/>
      <w:kern w:val="0"/>
      <w14:ligatures w14:val="none"/>
    </w:rPr>
  </w:style>
  <w:style w:type="character" w:customStyle="1" w:styleId="NormalnoindentChar">
    <w:name w:val="Normal (no indent) Char"/>
    <w:basedOn w:val="DefaultParagraphFont"/>
    <w:link w:val="Normalnoindent"/>
    <w:rsid w:val="00690942"/>
    <w:rPr>
      <w:rFonts w:ascii="Calibri" w:hAnsi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606A0264912E49B12F03CF2F2D2D84" ma:contentTypeVersion="12" ma:contentTypeDescription="Create a new document." ma:contentTypeScope="" ma:versionID="54b9b4334f8c0d27a6e0236e1c48869f">
  <xsd:schema xmlns:xsd="http://www.w3.org/2001/XMLSchema" xmlns:xs="http://www.w3.org/2001/XMLSchema" xmlns:p="http://schemas.microsoft.com/office/2006/metadata/properties" xmlns:ns2="1c7f4539-f9ce-40a0-bc2c-ec0c7414b881" targetNamespace="http://schemas.microsoft.com/office/2006/metadata/properties" ma:root="true" ma:fieldsID="bde62be8dfd8856cdbb9f1a0b1d9b606" ns2:_="">
    <xsd:import namespace="1c7f4539-f9ce-40a0-bc2c-ec0c7414b8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7f4539-f9ce-40a0-bc2c-ec0c7414b8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027F5B-DBD9-4F03-8A06-AD99B7852E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F540504-2681-4470-8269-6A75A02840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7f4539-f9ce-40a0-bc2c-ec0c7414b8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F8C26D-7A09-49FD-9BB8-3228A571C65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95C58D-BDB1-4200-BE2B-AF40541F918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226</Characters>
  <Application>Microsoft Office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bdullah-Vetter</dc:creator>
  <dc:description/>
  <cp:lastModifiedBy>Zubair Abdullah-Vetter</cp:lastModifiedBy>
  <cp:revision>3</cp:revision>
  <dcterms:created xsi:type="dcterms:W3CDTF">2024-11-17T07:25:00Z</dcterms:created>
  <dcterms:modified xsi:type="dcterms:W3CDTF">2024-11-17T07:27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D766404F7444A98339BC8317F9B5B</vt:lpwstr>
  </property>
  <property fmtid="{D5CDD505-2E9C-101B-9397-08002B2CF9AE}" pid="3" name="GrammarlyDocumentId">
    <vt:lpwstr>538d4c2304b66899295acf486952e8b397b1c3b7aa86437387917c43bb124983</vt:lpwstr>
  </property>
  <property fmtid="{D5CDD505-2E9C-101B-9397-08002B2CF9AE}" pid="4" name="ZOTERO_PREF_1">
    <vt:lpwstr>&lt;data data-version="3" zotero-version="6.0.36"&gt;&lt;session id="JgKxsfGD"/&gt;&lt;style id="http://www.zotero.org/styles/ieee" locale="en-US" hasBibliography="1" bibliographyStyleHasBeenSet="1"/&gt;&lt;prefs&gt;&lt;pref name="fieldType" value="Field"/&gt;&lt;pref name="delayCitation</vt:lpwstr>
  </property>
  <property fmtid="{D5CDD505-2E9C-101B-9397-08002B2CF9AE}" pid="5" name="ZOTERO_PREF_2">
    <vt:lpwstr>Updates" value="true"/&gt;&lt;/prefs&gt;&lt;/data&gt;</vt:lpwstr>
  </property>
</Properties>
</file>